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6"/>
        <w:gridCol w:w="1405"/>
        <w:gridCol w:w="146"/>
        <w:gridCol w:w="146"/>
        <w:gridCol w:w="146"/>
        <w:gridCol w:w="146"/>
        <w:gridCol w:w="146"/>
        <w:gridCol w:w="488"/>
        <w:gridCol w:w="488"/>
        <w:gridCol w:w="488"/>
        <w:gridCol w:w="488"/>
      </w:tblGrid>
      <w:tr w:rsidR="0029176B" w:rsidRPr="0029176B" w14:paraId="61AE6EBB" w14:textId="77777777" w:rsidTr="0029176B">
        <w:trPr>
          <w:trHeight w:val="713"/>
        </w:trPr>
        <w:tc>
          <w:tcPr>
            <w:tcW w:w="56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B2EB2" w14:textId="77777777" w:rsid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dditional file 1.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Occurrence of time-sensitive conditions </w:t>
            </w:r>
          </w:p>
          <w:p w14:paraId="456FE013" w14:textId="18A6BBB1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ccording to final diagnosis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  <w:t>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106A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B8B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B78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2E6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29176B" w:rsidRPr="0029176B" w14:paraId="2E192790" w14:textId="77777777" w:rsidTr="0029176B">
        <w:trPr>
          <w:trHeight w:val="273"/>
        </w:trPr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937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8A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l patients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9A4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81C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25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4B0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FB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E31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90A6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43A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954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351EBEBB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964F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03C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35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FA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C9BC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F06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DD8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776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F2E6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248B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AAD0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78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2FD01040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E543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- n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3BF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30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547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473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86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49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91A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C6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964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EF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4EEF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7DCABA8E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308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9D9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32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391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3C3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C70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38D9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3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57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91F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82B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BC10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329AEB01" w14:textId="77777777" w:rsidTr="0029176B">
        <w:trPr>
          <w:trHeight w:val="273"/>
        </w:trPr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C674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diac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D7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9 (4.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D68D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21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A5B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366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721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EAF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CCA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9C86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9E9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09B0B32B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6664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yocardial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infarct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132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7 (2.4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665A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8AD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8B5C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FF9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1E4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71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10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B8A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F3A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6D9C7DCD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3AB5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diac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arres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A8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 (&lt;0.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667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D2E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A79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A83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27F5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B8C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447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8C0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AE60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02860444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517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ulmonary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oedem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15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3 (1.6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18F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D3C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622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D4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0B1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8AC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92F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3F3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1F2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0FAD156E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5EEC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stable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angin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62B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 (0.2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102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8F0C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81F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F34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42C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F2B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19F2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83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BE5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4C04F076" w14:textId="77777777" w:rsidTr="0029176B">
        <w:trPr>
          <w:trHeight w:val="273"/>
        </w:trPr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E02B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ascular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CF34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0 (2.4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C1D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985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359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0F0C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039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B073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C6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733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3310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4B54EC45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BE3F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ulmonary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embolism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7FD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3 (2.3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CFE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6E2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2EC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37A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D5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4290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8B9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4AB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C4C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00E2A878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F513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ssel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mbolism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A3D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 (0.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ED1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423C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C35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49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BBD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D50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A4B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D1C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3AA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709003A6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08E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ortic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issectio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A7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 (&lt;0.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A305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D96C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DF9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DF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69A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AE0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2022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66CF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DE5A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1DB1D500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F927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ortic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upture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52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 (&lt;0.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D569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EF7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802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27A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A3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358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9A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D76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A7D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4B748692" w14:textId="77777777" w:rsidTr="0029176B">
        <w:trPr>
          <w:trHeight w:val="273"/>
        </w:trPr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1812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fection</w:t>
            </w:r>
            <w:proofErr w:type="spellEnd"/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gramStart"/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d inflammation</w:t>
            </w:r>
            <w:proofErr w:type="gram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57C9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7 (2.6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8D69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FBB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E04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D89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F7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579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FBB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D24F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DBF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2802430C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61D6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epsi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D9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1 (2.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20D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9CF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60B4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B81A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87B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B81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30E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DDA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338B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0784F72B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E3F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piglottiti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9D64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 (&lt;0.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B6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686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518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9EA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B46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2483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9AAC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6D3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BD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4379C5C1" w14:textId="77777777" w:rsidTr="0029176B">
        <w:trPr>
          <w:trHeight w:val="297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DADB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IRS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B9C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7 (0.3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012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35E5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6E4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7CB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AFE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FDD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F64C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F9A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99A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6E2D69AF" w14:textId="77777777" w:rsidTr="0029176B">
        <w:trPr>
          <w:trHeight w:val="297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364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infection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AD9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 (0.2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A04D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900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F2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077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3F95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268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BD8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906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8746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5371BCF9" w14:textId="77777777" w:rsidTr="0029176B">
        <w:trPr>
          <w:trHeight w:val="273"/>
        </w:trPr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55EF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spiratory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994D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F2E4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FF74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AE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B783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144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83C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F9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65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E59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5ABA1657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95E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cute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proofErr w:type="gram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spiratory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sufficiency</w:t>
            </w:r>
            <w:proofErr w:type="spellEnd"/>
            <w:proofErr w:type="gram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DFB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8 (1.5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801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C365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F4E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08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C0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077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7F0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F74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3542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06BAB49C" w14:textId="77777777" w:rsidTr="0029176B">
        <w:trPr>
          <w:trHeight w:val="273"/>
        </w:trPr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0111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urological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AD8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 (0.3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473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86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07D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E1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6D90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E74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BC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2A0B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910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252F5CD6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7513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tatus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pilepsia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0C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 (&lt;0.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B3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6C0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319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106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DD9F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0A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69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CFB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32B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136C3127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D05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trok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730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 (0.2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FF47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CEC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235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9C2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004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197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FFA4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F166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01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0C870BB1" w14:textId="77777777" w:rsidTr="0029176B">
        <w:trPr>
          <w:trHeight w:val="273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1BF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T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784A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 (&lt;0.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8CC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D2C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E504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BF6A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419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A72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28B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086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2876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31201AEE" w14:textId="77777777" w:rsidTr="0029176B">
        <w:trPr>
          <w:trHeight w:val="297"/>
        </w:trPr>
        <w:tc>
          <w:tcPr>
            <w:tcW w:w="3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2A17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9551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 (0.4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98C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7B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D5D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6F9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568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D9C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7134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A8AA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544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79217949" w14:textId="77777777" w:rsidTr="0029176B">
        <w:trPr>
          <w:trHeight w:val="297"/>
        </w:trPr>
        <w:tc>
          <w:tcPr>
            <w:tcW w:w="5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E3B8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1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IRS,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ystemic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flammatory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sponse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yndrome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D9B7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337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80D2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BB0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57E" w14:textId="77777777" w:rsidR="0029176B" w:rsidRPr="0029176B" w:rsidRDefault="0029176B" w:rsidP="0029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8AF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DBFA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323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8672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422868CB" w14:textId="77777777" w:rsidTr="0029176B">
        <w:trPr>
          <w:trHeight w:val="297"/>
        </w:trPr>
        <w:tc>
          <w:tcPr>
            <w:tcW w:w="5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D65D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2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Pneumonitis,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ericarditis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,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erotonitis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,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emorrhagic</w:t>
            </w:r>
            <w:proofErr w:type="spellEnd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ever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768B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44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DA6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39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7811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D75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3DB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829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9176B" w:rsidRPr="0029176B" w14:paraId="2DAE2200" w14:textId="77777777" w:rsidTr="0029176B">
        <w:trPr>
          <w:trHeight w:val="297"/>
        </w:trPr>
        <w:tc>
          <w:tcPr>
            <w:tcW w:w="54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6A59" w14:textId="77777777" w:rsid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  <w:t>3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Various reasons: acidosis, acute kidney failures, </w:t>
            </w:r>
          </w:p>
          <w:p w14:paraId="23490558" w14:textId="011FA2BA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cute intoxication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.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D364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75A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393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593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F129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AAE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472B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29176B" w:rsidRPr="000E4470" w14:paraId="1D500E2F" w14:textId="77777777" w:rsidTr="0029176B">
        <w:trPr>
          <w:trHeight w:val="297"/>
        </w:trPr>
        <w:tc>
          <w:tcPr>
            <w:tcW w:w="54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0FA0" w14:textId="77777777" w:rsid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  <w:t>4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All missions, includ</w:t>
            </w:r>
            <w:r w:rsidR="006714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ing 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patients with multiple </w:t>
            </w:r>
            <w:r w:rsidR="00671448"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ccasions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(</w:t>
            </w:r>
            <w:r w:rsidRPr="0029176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</w:t>
            </w:r>
            <w:r w:rsidRPr="0029176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=598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.</w:t>
            </w:r>
          </w:p>
          <w:p w14:paraId="0C5B2AA0" w14:textId="6962E07D" w:rsidR="000E4470" w:rsidRPr="0029176B" w:rsidRDefault="000E4470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00B0" w14:textId="77777777" w:rsidR="0029176B" w:rsidRPr="0029176B" w:rsidRDefault="0029176B" w:rsidP="00291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B22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ADD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A7D7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B18E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753F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180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5D83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29176B" w:rsidRPr="000E4470" w14:paraId="3309B071" w14:textId="77777777" w:rsidTr="0029176B">
        <w:trPr>
          <w:trHeight w:val="28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DF45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0FE6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EB1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D59A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5A3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FF40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F658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5B5F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1756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378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F8FD" w14:textId="77777777" w:rsidR="0029176B" w:rsidRPr="0029176B" w:rsidRDefault="0029176B" w:rsidP="00291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</w:tbl>
    <w:p w14:paraId="587ABBA8" w14:textId="77777777" w:rsidR="004C1C63" w:rsidRPr="0029176B" w:rsidRDefault="004C1C63">
      <w:pPr>
        <w:rPr>
          <w:lang w:val="en-US"/>
        </w:rPr>
      </w:pPr>
    </w:p>
    <w:sectPr w:rsidR="004C1C63" w:rsidRPr="00291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76B"/>
    <w:rsid w:val="000E4470"/>
    <w:rsid w:val="0029176B"/>
    <w:rsid w:val="004C1C63"/>
    <w:rsid w:val="00671448"/>
    <w:rsid w:val="00B2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1FC07"/>
  <w15:chartTrackingRefBased/>
  <w15:docId w15:val="{ADFD84CC-5BC6-4758-B7DE-2DC6B36B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7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1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18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vica Kauppi</dc:creator>
  <cp:keywords/>
  <dc:description/>
  <cp:lastModifiedBy>Wivica Kauppi</cp:lastModifiedBy>
  <cp:revision>3</cp:revision>
  <dcterms:created xsi:type="dcterms:W3CDTF">2024-12-23T11:18:00Z</dcterms:created>
  <dcterms:modified xsi:type="dcterms:W3CDTF">2024-12-23T11:26:00Z</dcterms:modified>
</cp:coreProperties>
</file>